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0BABE" w14:textId="4EC1AEB9" w:rsidR="00F043AA" w:rsidRPr="00050B06" w:rsidRDefault="0023245D">
      <w:pPr>
        <w:pStyle w:val="BodyText"/>
        <w:rPr>
          <w:b/>
        </w:rPr>
      </w:pPr>
      <w:bookmarkStart w:id="0" w:name="supplementary"/>
      <w:r>
        <w:rPr>
          <w:b/>
        </w:rPr>
        <w:t>S2 Table</w:t>
      </w:r>
      <w:r w:rsidR="00050B06">
        <w:rPr>
          <w:b/>
        </w:rPr>
        <w:t>.</w:t>
      </w:r>
      <w:r w:rsidR="001561AE" w:rsidRPr="00050B06">
        <w:rPr>
          <w:b/>
        </w:rPr>
        <w:t xml:space="preserve"> Expectation of life at age categories </w:t>
      </w:r>
      <w:proofErr w:type="spellStart"/>
      <w:r w:rsidR="001561AE" w:rsidRPr="00050B06">
        <w:rPr>
          <w:b/>
        </w:rPr>
        <w:t>i</w:t>
      </w:r>
      <w:proofErr w:type="spellEnd"/>
      <w:r w:rsidR="001561AE" w:rsidRPr="00050B06">
        <w:rPr>
          <w:b/>
        </w:rPr>
        <w:fldChar w:fldCharType="begin"/>
      </w:r>
      <w:r w:rsidR="001561AE" w:rsidRPr="00050B06">
        <w:rPr>
          <w:b/>
        </w:rPr>
        <w:instrText xml:space="preserve"> PRINTDATE  \* MERGEFORMAT </w:instrText>
      </w:r>
      <w:r w:rsidR="001561AE" w:rsidRPr="00050B06">
        <w:rPr>
          <w:b/>
        </w:rPr>
        <w:fldChar w:fldCharType="separate"/>
      </w:r>
      <w:r w:rsidR="001561AE" w:rsidRPr="00050B06">
        <w:rPr>
          <w:b/>
          <w:noProof/>
        </w:rPr>
        <w:t xml:space="preserve"> </w:t>
      </w:r>
      <w:r w:rsidR="001561AE" w:rsidRPr="00050B06">
        <w:rPr>
          <w:b/>
        </w:rPr>
        <w:fldChar w:fldCharType="end"/>
      </w:r>
      <w:r w:rsidR="001561AE" w:rsidRPr="00050B06">
        <w:rPr>
          <w:b/>
        </w:rPr>
        <w:t xml:space="preserve">in the USA in 2019 from the WHO </w:t>
      </w:r>
      <w:proofErr w:type="spellStart"/>
      <w:r w:rsidR="001561AE" w:rsidRPr="00050B06">
        <w:rPr>
          <w:b/>
        </w:rPr>
        <w:t>GlobalHealth</w:t>
      </w:r>
      <w:proofErr w:type="spellEnd"/>
      <w:r w:rsidR="001561AE" w:rsidRPr="00050B06">
        <w:rPr>
          <w:b/>
        </w:rPr>
        <w:t xml:space="preserve"> Observatory </w:t>
      </w:r>
      <w:r w:rsidR="001561AE" w:rsidRPr="00050B06">
        <w:rPr>
          <w:b/>
        </w:rPr>
        <w:fldChar w:fldCharType="begin"/>
      </w:r>
      <w:r w:rsidR="00871B75" w:rsidRPr="00050B06">
        <w:rPr>
          <w:b/>
        </w:rPr>
        <w:instrText xml:space="preserve"> ADDIN ZOTERO_ITEM CSL_CITATION {"citationID":"lj4gPHLy","properties":{"formattedCitation":"[18]","plainCitation":"[18]","noteIndex":0},"citationItems":[{"id":309,"uris":["http://zotero.org/users/7077135/items/YNZIGMDL"],"uri":["http://zotero.org/users/7077135/items/YNZIGMDL"],"itemData":{"id":309,"type":"webpage","container-title":"WHO","note":"publisher: World Health Organization","title":"Life tables by country - United States of America","URL":"https://apps.who.int/gho/data/view.main.61780?lang=en","author":[{"literal":"WHO Global Health Observatory"}],"accessed":{"date-parts":[["2021",5,20]]}}}],"schema":"https://github.com/citation-style-language/schema/raw/master/csl-citation.json"} </w:instrText>
      </w:r>
      <w:r w:rsidR="001561AE" w:rsidRPr="00050B06">
        <w:rPr>
          <w:b/>
        </w:rPr>
        <w:fldChar w:fldCharType="separate"/>
      </w:r>
      <w:r w:rsidR="00871B75" w:rsidRPr="00050B06">
        <w:rPr>
          <w:rFonts w:ascii="Cambria" w:cs="Times New Roman"/>
          <w:b/>
        </w:rPr>
        <w:t>[18]</w:t>
      </w:r>
      <w:r w:rsidR="001561AE" w:rsidRPr="00050B06">
        <w:rPr>
          <w:b/>
        </w:rPr>
        <w:fldChar w:fldCharType="end"/>
      </w:r>
      <w:r w:rsidR="001561AE" w:rsidRPr="00050B06">
        <w:rPr>
          <w:b/>
        </w:rPr>
        <w:t>.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34"/>
        <w:gridCol w:w="1463"/>
      </w:tblGrid>
      <w:tr w:rsidR="002A59F2" w14:paraId="7E9175A9" w14:textId="77777777" w:rsidTr="0094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576C09A" w14:textId="77777777" w:rsidR="002A59F2" w:rsidRDefault="00976108">
            <w:pPr>
              <w:pStyle w:val="Compact"/>
            </w:pPr>
            <w:r>
              <w:rPr>
                <w:b/>
                <w:bCs/>
              </w:rPr>
              <w:t>Age category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7C7944F" w14:textId="77777777" w:rsidR="002A59F2" w:rsidRDefault="00976108">
            <w:pPr>
              <w:pStyle w:val="Compact"/>
            </w:pPr>
            <w:r>
              <w:rPr>
                <w:b/>
                <w:bCs/>
              </w:rPr>
              <w:t>SLE (years)</w:t>
            </w:r>
          </w:p>
        </w:tc>
      </w:tr>
      <w:tr w:rsidR="002A59F2" w14:paraId="2949E536" w14:textId="77777777" w:rsidTr="00944F60">
        <w:tc>
          <w:tcPr>
            <w:tcW w:w="0" w:type="auto"/>
          </w:tcPr>
          <w:p w14:paraId="2D5BC1DE" w14:textId="77777777" w:rsidR="002A59F2" w:rsidRDefault="00976108">
            <w:pPr>
              <w:pStyle w:val="Compact"/>
            </w:pPr>
            <w:r>
              <w:t>15-24</w:t>
            </w:r>
          </w:p>
        </w:tc>
        <w:tc>
          <w:tcPr>
            <w:tcW w:w="0" w:type="auto"/>
          </w:tcPr>
          <w:p w14:paraId="342923A9" w14:textId="77777777" w:rsidR="002A59F2" w:rsidRDefault="00976108">
            <w:pPr>
              <w:pStyle w:val="Compact"/>
            </w:pPr>
            <w:r>
              <w:t>61.67</w:t>
            </w:r>
          </w:p>
        </w:tc>
      </w:tr>
      <w:tr w:rsidR="002A59F2" w14:paraId="7741A368" w14:textId="77777777" w:rsidTr="00944F60">
        <w:tc>
          <w:tcPr>
            <w:tcW w:w="0" w:type="auto"/>
          </w:tcPr>
          <w:p w14:paraId="12EB01CA" w14:textId="77777777" w:rsidR="002A59F2" w:rsidRDefault="00976108">
            <w:pPr>
              <w:pStyle w:val="Compact"/>
            </w:pPr>
            <w:r>
              <w:t>25-34</w:t>
            </w:r>
          </w:p>
        </w:tc>
        <w:tc>
          <w:tcPr>
            <w:tcW w:w="0" w:type="auto"/>
          </w:tcPr>
          <w:p w14:paraId="5CB06C8F" w14:textId="77777777" w:rsidR="002A59F2" w:rsidRDefault="00976108">
            <w:pPr>
              <w:pStyle w:val="Compact"/>
            </w:pPr>
            <w:r>
              <w:t>52.15</w:t>
            </w:r>
          </w:p>
        </w:tc>
      </w:tr>
      <w:tr w:rsidR="002A59F2" w14:paraId="60B4D41C" w14:textId="77777777" w:rsidTr="00944F60">
        <w:tc>
          <w:tcPr>
            <w:tcW w:w="0" w:type="auto"/>
          </w:tcPr>
          <w:p w14:paraId="2C26B77B" w14:textId="77777777" w:rsidR="002A59F2" w:rsidRDefault="00976108">
            <w:pPr>
              <w:pStyle w:val="Compact"/>
            </w:pPr>
            <w:r>
              <w:t>35-44</w:t>
            </w:r>
          </w:p>
        </w:tc>
        <w:tc>
          <w:tcPr>
            <w:tcW w:w="0" w:type="auto"/>
          </w:tcPr>
          <w:p w14:paraId="6459B655" w14:textId="77777777" w:rsidR="002A59F2" w:rsidRDefault="00976108">
            <w:pPr>
              <w:pStyle w:val="Compact"/>
            </w:pPr>
            <w:r>
              <w:t>42.84</w:t>
            </w:r>
          </w:p>
        </w:tc>
      </w:tr>
      <w:tr w:rsidR="002A59F2" w14:paraId="6073C827" w14:textId="77777777" w:rsidTr="00944F60">
        <w:tc>
          <w:tcPr>
            <w:tcW w:w="0" w:type="auto"/>
          </w:tcPr>
          <w:p w14:paraId="143A3255" w14:textId="77777777" w:rsidR="002A59F2" w:rsidRDefault="00976108">
            <w:pPr>
              <w:pStyle w:val="Compact"/>
            </w:pPr>
            <w:r>
              <w:t>45-54</w:t>
            </w:r>
          </w:p>
        </w:tc>
        <w:tc>
          <w:tcPr>
            <w:tcW w:w="0" w:type="auto"/>
          </w:tcPr>
          <w:p w14:paraId="17A99989" w14:textId="77777777" w:rsidR="002A59F2" w:rsidRDefault="00976108">
            <w:pPr>
              <w:pStyle w:val="Compact"/>
            </w:pPr>
            <w:r>
              <w:t>33.70</w:t>
            </w:r>
          </w:p>
        </w:tc>
      </w:tr>
      <w:tr w:rsidR="002A59F2" w14:paraId="66DCAEEE" w14:textId="77777777" w:rsidTr="00944F60">
        <w:tc>
          <w:tcPr>
            <w:tcW w:w="0" w:type="auto"/>
          </w:tcPr>
          <w:p w14:paraId="54D26086" w14:textId="77777777" w:rsidR="002A59F2" w:rsidRDefault="00976108">
            <w:pPr>
              <w:pStyle w:val="Compact"/>
            </w:pPr>
            <w:r>
              <w:t>55-64</w:t>
            </w:r>
          </w:p>
        </w:tc>
        <w:tc>
          <w:tcPr>
            <w:tcW w:w="0" w:type="auto"/>
          </w:tcPr>
          <w:p w14:paraId="25CDE526" w14:textId="77777777" w:rsidR="002A59F2" w:rsidRDefault="00976108">
            <w:pPr>
              <w:pStyle w:val="Compact"/>
            </w:pPr>
            <w:r>
              <w:t>25.14</w:t>
            </w:r>
          </w:p>
        </w:tc>
      </w:tr>
      <w:tr w:rsidR="002A59F2" w14:paraId="284F7DB8" w14:textId="77777777" w:rsidTr="00944F60">
        <w:tc>
          <w:tcPr>
            <w:tcW w:w="0" w:type="auto"/>
          </w:tcPr>
          <w:p w14:paraId="3B2FCF48" w14:textId="77777777" w:rsidR="002A59F2" w:rsidRDefault="00976108">
            <w:pPr>
              <w:pStyle w:val="Compact"/>
            </w:pPr>
            <w:r>
              <w:t>65-74</w:t>
            </w:r>
          </w:p>
        </w:tc>
        <w:tc>
          <w:tcPr>
            <w:tcW w:w="0" w:type="auto"/>
          </w:tcPr>
          <w:p w14:paraId="342FC96F" w14:textId="77777777" w:rsidR="002A59F2" w:rsidRDefault="00976108">
            <w:pPr>
              <w:pStyle w:val="Compact"/>
            </w:pPr>
            <w:r>
              <w:t>17.42</w:t>
            </w:r>
          </w:p>
        </w:tc>
      </w:tr>
    </w:tbl>
    <w:p w14:paraId="5015A3F1" w14:textId="155EDA73" w:rsidR="002839C1" w:rsidRDefault="002839C1">
      <w:pPr>
        <w:pStyle w:val="BodyText"/>
      </w:pPr>
      <w:bookmarkStart w:id="1" w:name="_GoBack"/>
      <w:bookmarkEnd w:id="0"/>
      <w:bookmarkEnd w:id="1"/>
    </w:p>
    <w:sectPr w:rsidR="002839C1" w:rsidSect="00BC3938">
      <w:footerReference w:type="even" r:id="rId8"/>
      <w:footerReference w:type="default" r:id="rId9"/>
      <w:pgSz w:w="12240" w:h="15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10571" w14:textId="77777777" w:rsidR="00B55E73" w:rsidRDefault="00B55E73">
      <w:pPr>
        <w:spacing w:after="0"/>
      </w:pPr>
      <w:r>
        <w:separator/>
      </w:r>
    </w:p>
  </w:endnote>
  <w:endnote w:type="continuationSeparator" w:id="0">
    <w:p w14:paraId="2D7113EF" w14:textId="77777777" w:rsidR="00B55E73" w:rsidRDefault="00B55E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8337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014167" w:rsidRDefault="00014167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059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014167" w:rsidRDefault="00014167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A4A20" w14:textId="77777777" w:rsidR="00B55E73" w:rsidRDefault="00B55E73">
      <w:r>
        <w:separator/>
      </w:r>
    </w:p>
  </w:footnote>
  <w:footnote w:type="continuationSeparator" w:id="0">
    <w:p w14:paraId="15E4A88A" w14:textId="77777777" w:rsidR="00B55E73" w:rsidRDefault="00B55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14"/>
  </w:num>
  <w:num w:numId="13">
    <w:abstractNumId w:val="1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7E74"/>
    <w:rsid w:val="000609CB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4637"/>
    <w:rsid w:val="000D622E"/>
    <w:rsid w:val="000E119F"/>
    <w:rsid w:val="000E5596"/>
    <w:rsid w:val="000E7703"/>
    <w:rsid w:val="000F0718"/>
    <w:rsid w:val="000F1BB8"/>
    <w:rsid w:val="0010025A"/>
    <w:rsid w:val="0010710F"/>
    <w:rsid w:val="00112E8A"/>
    <w:rsid w:val="00116682"/>
    <w:rsid w:val="00142F86"/>
    <w:rsid w:val="00146C4B"/>
    <w:rsid w:val="00154AE0"/>
    <w:rsid w:val="001561AE"/>
    <w:rsid w:val="00160025"/>
    <w:rsid w:val="00170E4F"/>
    <w:rsid w:val="00172A91"/>
    <w:rsid w:val="00174969"/>
    <w:rsid w:val="001803FD"/>
    <w:rsid w:val="00180528"/>
    <w:rsid w:val="001830B2"/>
    <w:rsid w:val="001843B9"/>
    <w:rsid w:val="00184607"/>
    <w:rsid w:val="00193AB5"/>
    <w:rsid w:val="001950DB"/>
    <w:rsid w:val="001B75B0"/>
    <w:rsid w:val="001C2D9B"/>
    <w:rsid w:val="001C6085"/>
    <w:rsid w:val="001D3DE0"/>
    <w:rsid w:val="001D697C"/>
    <w:rsid w:val="001E19D2"/>
    <w:rsid w:val="001E1E8E"/>
    <w:rsid w:val="001E5EDA"/>
    <w:rsid w:val="001F2713"/>
    <w:rsid w:val="001F58E8"/>
    <w:rsid w:val="00203768"/>
    <w:rsid w:val="00204E99"/>
    <w:rsid w:val="0021133C"/>
    <w:rsid w:val="00216E95"/>
    <w:rsid w:val="0022427E"/>
    <w:rsid w:val="00227999"/>
    <w:rsid w:val="00227FD5"/>
    <w:rsid w:val="0023245D"/>
    <w:rsid w:val="00237F83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7E01"/>
    <w:rsid w:val="0028113B"/>
    <w:rsid w:val="002839C1"/>
    <w:rsid w:val="00292BE5"/>
    <w:rsid w:val="00294C56"/>
    <w:rsid w:val="002A59F2"/>
    <w:rsid w:val="002B1961"/>
    <w:rsid w:val="002B479D"/>
    <w:rsid w:val="002B4EB3"/>
    <w:rsid w:val="002C1F26"/>
    <w:rsid w:val="002D246A"/>
    <w:rsid w:val="002D2F70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6C4B"/>
    <w:rsid w:val="00341618"/>
    <w:rsid w:val="00351312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C156E"/>
    <w:rsid w:val="003C65C2"/>
    <w:rsid w:val="003D1664"/>
    <w:rsid w:val="003E45A9"/>
    <w:rsid w:val="00401FF2"/>
    <w:rsid w:val="004058A2"/>
    <w:rsid w:val="0040594A"/>
    <w:rsid w:val="004063C3"/>
    <w:rsid w:val="0041386B"/>
    <w:rsid w:val="00415EC1"/>
    <w:rsid w:val="00421CDD"/>
    <w:rsid w:val="00423825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C4A1C"/>
    <w:rsid w:val="004C7B62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32E34"/>
    <w:rsid w:val="00541AD1"/>
    <w:rsid w:val="00546C79"/>
    <w:rsid w:val="00550171"/>
    <w:rsid w:val="0055345C"/>
    <w:rsid w:val="00553E6B"/>
    <w:rsid w:val="00562241"/>
    <w:rsid w:val="00564F43"/>
    <w:rsid w:val="0056581D"/>
    <w:rsid w:val="00565DD6"/>
    <w:rsid w:val="0057251B"/>
    <w:rsid w:val="00573D0E"/>
    <w:rsid w:val="005832CD"/>
    <w:rsid w:val="00591019"/>
    <w:rsid w:val="005946BE"/>
    <w:rsid w:val="005A3487"/>
    <w:rsid w:val="005A3FC8"/>
    <w:rsid w:val="005A5790"/>
    <w:rsid w:val="005B6F46"/>
    <w:rsid w:val="005C2D00"/>
    <w:rsid w:val="005C4179"/>
    <w:rsid w:val="005C5A7B"/>
    <w:rsid w:val="005C6B28"/>
    <w:rsid w:val="005C74CD"/>
    <w:rsid w:val="005D1DCE"/>
    <w:rsid w:val="005D6CFA"/>
    <w:rsid w:val="005E2C13"/>
    <w:rsid w:val="005E5EBB"/>
    <w:rsid w:val="005F0071"/>
    <w:rsid w:val="005F0F85"/>
    <w:rsid w:val="005F41FA"/>
    <w:rsid w:val="005F5376"/>
    <w:rsid w:val="0060501B"/>
    <w:rsid w:val="006232F8"/>
    <w:rsid w:val="006274A0"/>
    <w:rsid w:val="00630130"/>
    <w:rsid w:val="0063543C"/>
    <w:rsid w:val="006361E6"/>
    <w:rsid w:val="00644C62"/>
    <w:rsid w:val="00645BE6"/>
    <w:rsid w:val="00655B79"/>
    <w:rsid w:val="006576F4"/>
    <w:rsid w:val="00673DAB"/>
    <w:rsid w:val="00676784"/>
    <w:rsid w:val="0068259D"/>
    <w:rsid w:val="006841EA"/>
    <w:rsid w:val="006860DE"/>
    <w:rsid w:val="00686EBF"/>
    <w:rsid w:val="00691832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7BCF"/>
    <w:rsid w:val="0078200C"/>
    <w:rsid w:val="00791B4A"/>
    <w:rsid w:val="00792B5F"/>
    <w:rsid w:val="007B1271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7F0368"/>
    <w:rsid w:val="0080540E"/>
    <w:rsid w:val="00820FF3"/>
    <w:rsid w:val="008348BF"/>
    <w:rsid w:val="00844252"/>
    <w:rsid w:val="00844A98"/>
    <w:rsid w:val="00845AAE"/>
    <w:rsid w:val="00845CEB"/>
    <w:rsid w:val="00855D19"/>
    <w:rsid w:val="008631D4"/>
    <w:rsid w:val="00864050"/>
    <w:rsid w:val="00867A30"/>
    <w:rsid w:val="00871A13"/>
    <w:rsid w:val="00871B75"/>
    <w:rsid w:val="0087509B"/>
    <w:rsid w:val="00876367"/>
    <w:rsid w:val="00877A5E"/>
    <w:rsid w:val="00885CEA"/>
    <w:rsid w:val="00893786"/>
    <w:rsid w:val="008A2148"/>
    <w:rsid w:val="008A326E"/>
    <w:rsid w:val="008A4C65"/>
    <w:rsid w:val="008A5FFF"/>
    <w:rsid w:val="008B4061"/>
    <w:rsid w:val="008D0102"/>
    <w:rsid w:val="008D1722"/>
    <w:rsid w:val="008D2EB2"/>
    <w:rsid w:val="008E16CF"/>
    <w:rsid w:val="008E285A"/>
    <w:rsid w:val="008E7BB8"/>
    <w:rsid w:val="008F7D10"/>
    <w:rsid w:val="00911DA8"/>
    <w:rsid w:val="00912D65"/>
    <w:rsid w:val="009138C1"/>
    <w:rsid w:val="009138D0"/>
    <w:rsid w:val="0091544D"/>
    <w:rsid w:val="0092015A"/>
    <w:rsid w:val="00925495"/>
    <w:rsid w:val="00933E98"/>
    <w:rsid w:val="00936AA3"/>
    <w:rsid w:val="00937FEE"/>
    <w:rsid w:val="00941283"/>
    <w:rsid w:val="00941B83"/>
    <w:rsid w:val="00944F60"/>
    <w:rsid w:val="00945672"/>
    <w:rsid w:val="00973C6E"/>
    <w:rsid w:val="00976108"/>
    <w:rsid w:val="00980F18"/>
    <w:rsid w:val="0098195E"/>
    <w:rsid w:val="0098704F"/>
    <w:rsid w:val="00991BC5"/>
    <w:rsid w:val="00991E16"/>
    <w:rsid w:val="00992865"/>
    <w:rsid w:val="0099743F"/>
    <w:rsid w:val="00997901"/>
    <w:rsid w:val="009A5DC7"/>
    <w:rsid w:val="009A64B3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5CE2"/>
    <w:rsid w:val="00B40793"/>
    <w:rsid w:val="00B434D4"/>
    <w:rsid w:val="00B46427"/>
    <w:rsid w:val="00B47200"/>
    <w:rsid w:val="00B47F6D"/>
    <w:rsid w:val="00B5229B"/>
    <w:rsid w:val="00B52C96"/>
    <w:rsid w:val="00B5309F"/>
    <w:rsid w:val="00B551B0"/>
    <w:rsid w:val="00B55469"/>
    <w:rsid w:val="00B55E73"/>
    <w:rsid w:val="00B743A1"/>
    <w:rsid w:val="00B7683E"/>
    <w:rsid w:val="00B76BBC"/>
    <w:rsid w:val="00B800E1"/>
    <w:rsid w:val="00B8426F"/>
    <w:rsid w:val="00B86393"/>
    <w:rsid w:val="00B871FB"/>
    <w:rsid w:val="00B95065"/>
    <w:rsid w:val="00B96660"/>
    <w:rsid w:val="00B96B82"/>
    <w:rsid w:val="00BA7636"/>
    <w:rsid w:val="00BA7A6B"/>
    <w:rsid w:val="00BB0B82"/>
    <w:rsid w:val="00BB5278"/>
    <w:rsid w:val="00BB64D4"/>
    <w:rsid w:val="00BC3938"/>
    <w:rsid w:val="00BD41A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076E5"/>
    <w:rsid w:val="00C1637F"/>
    <w:rsid w:val="00C165CC"/>
    <w:rsid w:val="00C17776"/>
    <w:rsid w:val="00C20D34"/>
    <w:rsid w:val="00C222A8"/>
    <w:rsid w:val="00C32B0E"/>
    <w:rsid w:val="00C35F47"/>
    <w:rsid w:val="00C44269"/>
    <w:rsid w:val="00C56FF5"/>
    <w:rsid w:val="00C600FB"/>
    <w:rsid w:val="00C63E55"/>
    <w:rsid w:val="00C83811"/>
    <w:rsid w:val="00C83FAF"/>
    <w:rsid w:val="00C97546"/>
    <w:rsid w:val="00CA02C6"/>
    <w:rsid w:val="00CA4060"/>
    <w:rsid w:val="00CA45AC"/>
    <w:rsid w:val="00CA767A"/>
    <w:rsid w:val="00CB4066"/>
    <w:rsid w:val="00CB4857"/>
    <w:rsid w:val="00CB7F1A"/>
    <w:rsid w:val="00CC4DE3"/>
    <w:rsid w:val="00CE12C4"/>
    <w:rsid w:val="00CF7DE1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50821"/>
    <w:rsid w:val="00D55924"/>
    <w:rsid w:val="00D57647"/>
    <w:rsid w:val="00D61C8D"/>
    <w:rsid w:val="00D6363B"/>
    <w:rsid w:val="00D65586"/>
    <w:rsid w:val="00D66FCC"/>
    <w:rsid w:val="00D7297D"/>
    <w:rsid w:val="00D72C77"/>
    <w:rsid w:val="00D72FBF"/>
    <w:rsid w:val="00D866FC"/>
    <w:rsid w:val="00D90A5F"/>
    <w:rsid w:val="00D97FD6"/>
    <w:rsid w:val="00DA3BA4"/>
    <w:rsid w:val="00DB25B8"/>
    <w:rsid w:val="00DC23CD"/>
    <w:rsid w:val="00DD1A6D"/>
    <w:rsid w:val="00DD32E7"/>
    <w:rsid w:val="00DE78A7"/>
    <w:rsid w:val="00DF469B"/>
    <w:rsid w:val="00DF4938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861EB"/>
    <w:rsid w:val="00E93334"/>
    <w:rsid w:val="00E96999"/>
    <w:rsid w:val="00EA0882"/>
    <w:rsid w:val="00EB43E7"/>
    <w:rsid w:val="00EC0C35"/>
    <w:rsid w:val="00EC275C"/>
    <w:rsid w:val="00EC4703"/>
    <w:rsid w:val="00EC5DA2"/>
    <w:rsid w:val="00ED33C3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3904"/>
    <w:rsid w:val="00F64473"/>
    <w:rsid w:val="00F657C8"/>
    <w:rsid w:val="00F81B8C"/>
    <w:rsid w:val="00F85875"/>
    <w:rsid w:val="00F862D6"/>
    <w:rsid w:val="00F86E32"/>
    <w:rsid w:val="00F86FEF"/>
    <w:rsid w:val="00F936A2"/>
    <w:rsid w:val="00F96413"/>
    <w:rsid w:val="00F971A3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0D5E2E-05A0-3F4C-A60D-9885D360E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Eva Rumpler</cp:lastModifiedBy>
  <cp:revision>481</cp:revision>
  <dcterms:created xsi:type="dcterms:W3CDTF">2021-11-12T18:08:00Z</dcterms:created>
  <dcterms:modified xsi:type="dcterms:W3CDTF">2022-02-04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